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Running times of the tested tools on mammalian target sets (in minutes)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02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21"/>
        <w:gridCol w:w="531"/>
        <w:gridCol w:w="941"/>
        <w:gridCol w:w="631"/>
        <w:gridCol w:w="811"/>
        <w:gridCol w:w="831"/>
        <w:gridCol w:w="951"/>
        <w:gridCol w:w="907"/>
      </w:tblGrid>
      <w:tr>
        <w:trPr>
          <w:trHeight w:val="285" w:hRule="atLeast"/>
        </w:trPr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 sets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MD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adeus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MF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sca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eder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ignAC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CER</w:t>
            </w:r>
          </w:p>
        </w:tc>
      </w:tr>
      <w:tr>
        <w:trPr>
          <w:trHeight w:val="285" w:hRule="atLeast"/>
        </w:trPr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B_Zhang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9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2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2.2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4.3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0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F_Re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F4_Cam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7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a_Kwo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.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9.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6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S1_Hollenhorst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8.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2.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C-G1S_Whitfiel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.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CC-G2M_Whitfiel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3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.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1a_Odom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4a_Odom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2.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4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9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6_Odom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5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F1_Page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eResponse_GO_Hs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.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2.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og_Boy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.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6.7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kB_Schreib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8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9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f1_Cam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.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6.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t4_Boy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3_Kanna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2_Boy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4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.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F_Cooper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Y1_XiRe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7.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p3_Marson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6.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3.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eResponse_GO_Mm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1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F2_Blais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D_Blais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D_Cao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285" w:hRule="atLeast"/>
        </w:trPr>
        <w:tc>
          <w:tcPr>
            <w:tcW w:w="2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G_Cao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9</w:t>
            </w:r>
          </w:p>
        </w:tc>
      </w:tr>
      <w:tr>
        <w:trPr>
          <w:trHeight w:val="285" w:hRule="atLeast"/>
        </w:trPr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genin_Blais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10:53:00Z</dcterms:created>
  <dc:creator>User0626</dc:creator>
  <dc:description/>
  <cp:keywords/>
  <dc:language>en-US</dc:language>
  <cp:lastModifiedBy>jtshi</cp:lastModifiedBy>
  <dcterms:modified xsi:type="dcterms:W3CDTF">2011-02-04T14:08:00Z</dcterms:modified>
  <cp:revision>3</cp:revision>
  <dc:subject/>
  <dc:title>Supplemental Table 2</dc:title>
</cp:coreProperties>
</file>